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9BA" w:rsidRDefault="00E63CDF">
      <w:pPr>
        <w:pStyle w:val="Standard"/>
        <w:rPr>
          <w:rFonts w:hint="eastAsia"/>
        </w:rPr>
      </w:pPr>
      <w:bookmarkStart w:id="0" w:name="_GoBack"/>
      <w:bookmarkEnd w:id="0"/>
      <w:r>
        <w:rPr>
          <w:b/>
        </w:rPr>
        <w:t>Supplementary Table 1</w:t>
      </w:r>
      <w:r>
        <w:t>. NGS sequencing quality data by Illumina MiSeq</w:t>
      </w:r>
    </w:p>
    <w:p w:rsidR="006B49BA" w:rsidRDefault="006B49BA">
      <w:pPr>
        <w:pStyle w:val="Standard"/>
        <w:rPr>
          <w:rFonts w:hint="eastAsia"/>
        </w:rPr>
      </w:pPr>
    </w:p>
    <w:tbl>
      <w:tblPr>
        <w:tblW w:w="930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6"/>
        <w:gridCol w:w="1300"/>
        <w:gridCol w:w="1300"/>
        <w:gridCol w:w="1300"/>
        <w:gridCol w:w="1300"/>
        <w:gridCol w:w="1300"/>
        <w:gridCol w:w="1300"/>
      </w:tblGrid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6B49BA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put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iltered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enoisedF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enoisedR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Merged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Nonchim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dult_F_C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3106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1699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1496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1504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0030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89311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dult_F_C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7368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847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524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669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3965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29316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dult_F_C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8211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0032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855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938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972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0769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dult_M_C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0553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5070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834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891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080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6765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dult_M_C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2586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901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680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629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3696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7399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Eggs_C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6410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5606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5446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5367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3844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20505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Eggs_C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182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463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261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229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094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0611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Eggs_C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974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185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032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009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8257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75332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Eggs_C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6624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620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488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479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123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84822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Eggs_R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954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287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201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149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220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85237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Eggs_R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209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1371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1213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1109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834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5724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Eggs_R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3402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323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186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150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8513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78480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rvae_Y_C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1476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618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462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467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436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55162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rvae_Y_R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5545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6975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6834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6821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5812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9625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evae_Y_R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7152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0510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0315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0246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8381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57944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rvae_L_C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9084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497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369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9361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468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60819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rvae_L_C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4393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701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618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619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048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0688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rvae_L_C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2675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069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022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011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6668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56766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rvae_L_R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619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999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951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952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609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2203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rvae_L_R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7537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769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693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5617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4699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18680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rvae_L_R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629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583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449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444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750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8249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pae_C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4450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649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562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592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8008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76232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epae_C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1565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949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834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834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075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6444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pae_C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922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343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3100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302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132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9735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pae_C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6597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811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760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732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460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21928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pae_C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4309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360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324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3283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11378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2437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pae_R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8910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88784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8803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87835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7947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62041</w:t>
            </w:r>
          </w:p>
        </w:tc>
      </w:tr>
      <w:tr w:rsidR="006B49B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5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pae_R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69546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65321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64289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64032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52947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B49BA" w:rsidRDefault="00E63CDF">
            <w:pPr>
              <w:pStyle w:val="Standard"/>
              <w:widowControl w:val="0"/>
              <w:jc w:val="righ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32934</w:t>
            </w:r>
          </w:p>
        </w:tc>
      </w:tr>
    </w:tbl>
    <w:p w:rsidR="006B49BA" w:rsidRDefault="006B49BA">
      <w:pPr>
        <w:pStyle w:val="Standard"/>
        <w:rPr>
          <w:rFonts w:hint="eastAsia"/>
          <w:b/>
        </w:rPr>
      </w:pPr>
    </w:p>
    <w:sectPr w:rsidR="006B49BA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3CDF" w:rsidRDefault="00E63CDF">
      <w:pPr>
        <w:rPr>
          <w:rFonts w:hint="eastAsia"/>
        </w:rPr>
      </w:pPr>
      <w:r>
        <w:separator/>
      </w:r>
    </w:p>
  </w:endnote>
  <w:endnote w:type="continuationSeparator" w:id="0">
    <w:p w:rsidR="00E63CDF" w:rsidRDefault="00E63C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3CDF" w:rsidRDefault="00E63CDF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:rsidR="00E63CDF" w:rsidRDefault="00E63C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6B49BA"/>
    <w:rsid w:val="00344685"/>
    <w:rsid w:val="006B49BA"/>
    <w:rsid w:val="00E6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B79515D5-D5FA-3A42-ABE5-DF4F0234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3"/>
        <w:sz w:val="24"/>
        <w:szCs w:val="24"/>
        <w:lang w:val="es-CO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</w:style>
  <w:style w:type="paragraph" w:styleId="Descripci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  <w:rPr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4-01-23T04:55:00Z</dcterms:created>
  <dcterms:modified xsi:type="dcterms:W3CDTF">2024-01-23T04:55:00Z</dcterms:modified>
</cp:coreProperties>
</file>